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AD20" w14:textId="5A725C0E" w:rsidR="00B115EE" w:rsidRPr="00FA3EBC" w:rsidRDefault="00CE1DFE">
      <w:pPr>
        <w:rPr>
          <w:b/>
          <w:bCs/>
        </w:rPr>
      </w:pPr>
      <w:r w:rsidRPr="00FA3EBC">
        <w:rPr>
          <w:b/>
          <w:bCs/>
        </w:rPr>
        <w:t>Description of Supplementary Data and Figures</w:t>
      </w:r>
    </w:p>
    <w:p w14:paraId="3F3D44E1" w14:textId="77777777" w:rsidR="00CE1DFE" w:rsidRPr="00FA3EBC" w:rsidRDefault="00CE1DFE"/>
    <w:p w14:paraId="4586A823" w14:textId="171CE8D6" w:rsidR="00D379E3" w:rsidRDefault="00CE1DFE">
      <w:pPr>
        <w:rPr>
          <w:b/>
          <w:bCs/>
        </w:rPr>
      </w:pPr>
      <w:r w:rsidRPr="00FA3EBC">
        <w:rPr>
          <w:b/>
          <w:bCs/>
        </w:rPr>
        <w:t xml:space="preserve">Supplementary Data – </w:t>
      </w:r>
      <w:r w:rsidR="00EC149E" w:rsidRPr="00FA3EBC">
        <w:rPr>
          <w:b/>
          <w:bCs/>
        </w:rPr>
        <w:t>Summary of imp</w:t>
      </w:r>
      <w:r w:rsidR="00B650AE" w:rsidRPr="00FA3EBC">
        <w:rPr>
          <w:b/>
          <w:bCs/>
        </w:rPr>
        <w:t>l</w:t>
      </w:r>
      <w:r w:rsidR="00EC149E" w:rsidRPr="00FA3EBC">
        <w:rPr>
          <w:b/>
          <w:bCs/>
        </w:rPr>
        <w:t>antation c</w:t>
      </w:r>
      <w:r w:rsidR="002B4841" w:rsidRPr="00FA3EBC">
        <w:rPr>
          <w:b/>
          <w:bCs/>
        </w:rPr>
        <w:t>oordinates</w:t>
      </w:r>
      <w:r w:rsidR="009840D8" w:rsidRPr="00FA3EBC">
        <w:rPr>
          <w:b/>
          <w:bCs/>
        </w:rPr>
        <w:t xml:space="preserve"> for each of the 634 </w:t>
      </w:r>
      <w:r w:rsidR="00D82D1E">
        <w:rPr>
          <w:b/>
          <w:bCs/>
        </w:rPr>
        <w:t xml:space="preserve">validated </w:t>
      </w:r>
      <w:r w:rsidR="007A6D46" w:rsidRPr="00FA3EBC">
        <w:rPr>
          <w:b/>
          <w:bCs/>
        </w:rPr>
        <w:t>electrode</w:t>
      </w:r>
      <w:r w:rsidR="00D82D1E">
        <w:rPr>
          <w:b/>
          <w:bCs/>
        </w:rPr>
        <w:t xml:space="preserve"> tips</w:t>
      </w:r>
      <w:r w:rsidR="007A6D46" w:rsidRPr="00FA3EBC">
        <w:rPr>
          <w:b/>
          <w:bCs/>
        </w:rPr>
        <w:t xml:space="preserve"> </w:t>
      </w:r>
      <w:r w:rsidR="00D36B8A" w:rsidRPr="00FA3EBC">
        <w:rPr>
          <w:b/>
          <w:bCs/>
        </w:rPr>
        <w:t>included</w:t>
      </w:r>
      <w:r w:rsidR="007A6D46" w:rsidRPr="00FA3EBC">
        <w:rPr>
          <w:b/>
          <w:bCs/>
        </w:rPr>
        <w:t xml:space="preserve"> in the study. </w:t>
      </w:r>
      <w:r w:rsidR="007A6D46" w:rsidRPr="00FA3EBC">
        <w:t>Columns refer to Wire-ID, Animal-ID, Hemisphere (ri</w:t>
      </w:r>
      <w:r w:rsidR="007F40C8" w:rsidRPr="00FA3EBC">
        <w:t xml:space="preserve">ght = lesioned), </w:t>
      </w:r>
      <w:r w:rsidR="007933E4" w:rsidRPr="00FA3EBC">
        <w:t xml:space="preserve">Location </w:t>
      </w:r>
      <w:r w:rsidR="00F33346" w:rsidRPr="00FA3EBC">
        <w:t xml:space="preserve">- </w:t>
      </w:r>
      <w:r w:rsidR="00297093" w:rsidRPr="00FA3EBC">
        <w:t xml:space="preserve">using the functional grouping </w:t>
      </w:r>
      <w:r w:rsidR="00F33346" w:rsidRPr="00FA3EBC">
        <w:t>applied in</w:t>
      </w:r>
      <w:r w:rsidR="00297093" w:rsidRPr="00FA3EBC">
        <w:t xml:space="preserve"> the </w:t>
      </w:r>
      <w:r w:rsidR="00D36B8A" w:rsidRPr="00FA3EBC">
        <w:t>manuscript</w:t>
      </w:r>
      <w:r w:rsidR="00F33346" w:rsidRPr="00FA3EBC">
        <w:t xml:space="preserve">, Location - according to Paxinos and Watson </w:t>
      </w:r>
      <w:r w:rsidR="00473F73" w:rsidRPr="00FA3EBC">
        <w:t xml:space="preserve">Atlas of the </w:t>
      </w:r>
      <w:r w:rsidR="008C4943">
        <w:t>r</w:t>
      </w:r>
      <w:r w:rsidR="00473F73" w:rsidRPr="00FA3EBC">
        <w:t xml:space="preserve">at </w:t>
      </w:r>
      <w:r w:rsidR="008C4943">
        <w:t>b</w:t>
      </w:r>
      <w:r w:rsidR="00473F73" w:rsidRPr="00296C19">
        <w:t>rain</w:t>
      </w:r>
      <w:r w:rsidR="00E36C55" w:rsidRPr="00296C19">
        <w:t xml:space="preserve">, </w:t>
      </w:r>
      <w:r w:rsidR="00651D73" w:rsidRPr="00296C19">
        <w:t xml:space="preserve">Location </w:t>
      </w:r>
      <w:r w:rsidR="00D36B8A" w:rsidRPr="00296C19">
        <w:t>confirmed</w:t>
      </w:r>
      <w:r w:rsidR="00D61B16">
        <w:t xml:space="preserve"> by CT</w:t>
      </w:r>
      <w:r w:rsidR="00651D73" w:rsidRPr="00296C19">
        <w:t xml:space="preserve"> (true=’1’)</w:t>
      </w:r>
      <w:r w:rsidR="00E5068C" w:rsidRPr="00296C19">
        <w:t xml:space="preserve">, </w:t>
      </w:r>
      <w:r w:rsidR="00B650AE" w:rsidRPr="00FA3EBC">
        <w:t xml:space="preserve">mediolateral coordinate, anteroposterior coordinate, </w:t>
      </w:r>
      <w:r w:rsidR="00D379E3" w:rsidRPr="00FA3EBC">
        <w:t>dorsoventral coordinate (all with reference to Bregma).</w:t>
      </w:r>
    </w:p>
    <w:p w14:paraId="0C107E06" w14:textId="77777777" w:rsidR="000A0E56" w:rsidRPr="007E0E5E" w:rsidRDefault="000A0E56">
      <w:pPr>
        <w:rPr>
          <w:b/>
          <w:bCs/>
        </w:rPr>
      </w:pPr>
    </w:p>
    <w:p w14:paraId="6D4BF88D" w14:textId="71ADDCFE" w:rsidR="00240A4F" w:rsidRDefault="00240A4F">
      <w:r w:rsidRPr="002933C6">
        <w:rPr>
          <w:b/>
          <w:bCs/>
        </w:rPr>
        <w:t xml:space="preserve">Supplementary Figure 1 </w:t>
      </w:r>
      <w:r w:rsidR="000C145E" w:rsidRPr="002933C6">
        <w:rPr>
          <w:b/>
          <w:bCs/>
        </w:rPr>
        <w:t>–</w:t>
      </w:r>
      <w:r w:rsidR="002B4841" w:rsidRPr="002933C6">
        <w:rPr>
          <w:b/>
          <w:bCs/>
        </w:rPr>
        <w:t xml:space="preserve"> </w:t>
      </w:r>
      <w:r w:rsidR="000C145E" w:rsidRPr="002933C6">
        <w:rPr>
          <w:b/>
          <w:bCs/>
        </w:rPr>
        <w:t xml:space="preserve">Summary of </w:t>
      </w:r>
      <w:r w:rsidR="00251B07" w:rsidRPr="002933C6">
        <w:rPr>
          <w:b/>
          <w:bCs/>
        </w:rPr>
        <w:t>electrode locations in each rat. A)</w:t>
      </w:r>
      <w:r w:rsidR="00251B07" w:rsidRPr="002933C6">
        <w:t xml:space="preserve"> </w:t>
      </w:r>
      <w:r w:rsidR="001069AE" w:rsidRPr="002933C6">
        <w:t>Table showing the number of electrode tips determined to be</w:t>
      </w:r>
      <w:r w:rsidR="00E755D9">
        <w:t xml:space="preserve"> located</w:t>
      </w:r>
      <w:r w:rsidR="001069AE" w:rsidRPr="002933C6">
        <w:t xml:space="preserve"> in each structure, as delineated in the Paxinos</w:t>
      </w:r>
      <w:r w:rsidR="00317B2E" w:rsidRPr="002933C6">
        <w:t xml:space="preserve"> and Watson</w:t>
      </w:r>
      <w:r w:rsidR="001069AE" w:rsidRPr="002933C6">
        <w:t xml:space="preserve"> </w:t>
      </w:r>
      <w:r w:rsidR="00317B2E" w:rsidRPr="002933C6">
        <w:t>A</w:t>
      </w:r>
      <w:r w:rsidR="001069AE" w:rsidRPr="002933C6">
        <w:t>tlas of the rat brain</w:t>
      </w:r>
      <w:r w:rsidR="00731BA3" w:rsidRPr="002933C6">
        <w:t xml:space="preserve"> (columns denote</w:t>
      </w:r>
      <w:r w:rsidR="001069AE" w:rsidRPr="002933C6">
        <w:t xml:space="preserve"> animal</w:t>
      </w:r>
      <w:r w:rsidR="00B85C40">
        <w:t xml:space="preserve"> identity</w:t>
      </w:r>
      <w:r w:rsidR="004B15BB">
        <w:t xml:space="preserve">, </w:t>
      </w:r>
      <w:r w:rsidR="00B85C40">
        <w:t>[</w:t>
      </w:r>
      <w:r w:rsidR="004B15BB">
        <w:t>A-H]</w:t>
      </w:r>
      <w:r w:rsidR="00731BA3" w:rsidRPr="002933C6">
        <w:t>)</w:t>
      </w:r>
      <w:r w:rsidR="001069AE" w:rsidRPr="002933C6">
        <w:t xml:space="preserve">. </w:t>
      </w:r>
      <w:r w:rsidR="0093749C" w:rsidRPr="002933C6">
        <w:rPr>
          <w:b/>
          <w:bCs/>
        </w:rPr>
        <w:t>B)</w:t>
      </w:r>
      <w:r w:rsidR="0093749C" w:rsidRPr="002933C6">
        <w:t xml:space="preserve"> </w:t>
      </w:r>
      <w:r w:rsidR="007E0E5E" w:rsidRPr="002933C6">
        <w:t>Table showing the number of electrode</w:t>
      </w:r>
      <w:r w:rsidR="00505EAC" w:rsidRPr="002933C6">
        <w:t xml:space="preserve"> </w:t>
      </w:r>
      <w:r w:rsidR="007E0E5E" w:rsidRPr="002933C6">
        <w:t xml:space="preserve">tips in each </w:t>
      </w:r>
      <w:r w:rsidR="004710A2" w:rsidRPr="002933C6">
        <w:t xml:space="preserve">structure </w:t>
      </w:r>
      <w:r w:rsidR="005C357D">
        <w:t>following</w:t>
      </w:r>
      <w:r w:rsidR="007E0E5E" w:rsidRPr="002933C6">
        <w:t xml:space="preserve"> functional grouping.</w:t>
      </w:r>
      <w:r w:rsidR="005C357D">
        <w:t xml:space="preserve"> Colors denote </w:t>
      </w:r>
      <w:r w:rsidR="00D3008C">
        <w:t>relative tip density</w:t>
      </w:r>
      <w:r w:rsidR="005C357D">
        <w:t xml:space="preserve"> (min-max) </w:t>
      </w:r>
      <w:r w:rsidR="00D3008C">
        <w:t>across all structures.</w:t>
      </w:r>
    </w:p>
    <w:p w14:paraId="373ADC45" w14:textId="77777777" w:rsidR="001069AE" w:rsidRPr="00FA3EBC" w:rsidRDefault="001069AE"/>
    <w:p w14:paraId="33E713C8" w14:textId="23DFEDDB" w:rsidR="00E22DF6" w:rsidRDefault="00524353">
      <w:r w:rsidRPr="000A5449">
        <w:rPr>
          <w:b/>
          <w:bCs/>
        </w:rPr>
        <w:t xml:space="preserve">Supplementary Figure 2 – </w:t>
      </w:r>
      <w:r w:rsidR="00D36B8A" w:rsidRPr="000A5449">
        <w:rPr>
          <w:b/>
          <w:bCs/>
        </w:rPr>
        <w:t>Ph</w:t>
      </w:r>
      <w:r w:rsidR="00D36B8A" w:rsidRPr="007D3935">
        <w:rPr>
          <w:b/>
          <w:bCs/>
        </w:rPr>
        <w:t>armacological</w:t>
      </w:r>
      <w:r w:rsidR="000A0E56" w:rsidRPr="007D3935">
        <w:rPr>
          <w:b/>
          <w:bCs/>
        </w:rPr>
        <w:t xml:space="preserve"> treatment </w:t>
      </w:r>
      <w:r w:rsidR="000A5449" w:rsidRPr="007D3935">
        <w:rPr>
          <w:b/>
          <w:bCs/>
        </w:rPr>
        <w:t xml:space="preserve">effects </w:t>
      </w:r>
      <w:r w:rsidR="000A0E56" w:rsidRPr="007D3935">
        <w:rPr>
          <w:b/>
          <w:bCs/>
        </w:rPr>
        <w:t xml:space="preserve">on </w:t>
      </w:r>
      <w:r w:rsidR="008C4943" w:rsidRPr="007D3935">
        <w:rPr>
          <w:b/>
          <w:bCs/>
        </w:rPr>
        <w:t>g</w:t>
      </w:r>
      <w:r w:rsidR="000A0E56" w:rsidRPr="007D3935">
        <w:rPr>
          <w:b/>
          <w:bCs/>
        </w:rPr>
        <w:t>amma-band oscillations</w:t>
      </w:r>
      <w:r w:rsidR="000A5449" w:rsidRPr="007D3935">
        <w:rPr>
          <w:b/>
          <w:bCs/>
        </w:rPr>
        <w:t xml:space="preserve"> (</w:t>
      </w:r>
      <w:r w:rsidR="00DF714C" w:rsidRPr="007D3935">
        <w:rPr>
          <w:b/>
          <w:bCs/>
        </w:rPr>
        <w:t>3</w:t>
      </w:r>
      <w:r w:rsidR="007D3935" w:rsidRPr="007D3935">
        <w:rPr>
          <w:b/>
          <w:bCs/>
        </w:rPr>
        <w:t>0</w:t>
      </w:r>
      <w:r w:rsidR="00DF714C" w:rsidRPr="007D3935">
        <w:rPr>
          <w:b/>
          <w:bCs/>
        </w:rPr>
        <w:t>-</w:t>
      </w:r>
      <w:r w:rsidR="007D3935" w:rsidRPr="007D3935">
        <w:rPr>
          <w:b/>
          <w:bCs/>
        </w:rPr>
        <w:t>70</w:t>
      </w:r>
      <w:r w:rsidR="00DF714C" w:rsidRPr="007D3935">
        <w:rPr>
          <w:b/>
          <w:bCs/>
        </w:rPr>
        <w:t xml:space="preserve"> Hz) </w:t>
      </w:r>
      <w:r w:rsidR="0090238F" w:rsidRPr="007D3935">
        <w:rPr>
          <w:b/>
          <w:bCs/>
        </w:rPr>
        <w:t xml:space="preserve">across all recordings and </w:t>
      </w:r>
      <w:r w:rsidR="0090238F" w:rsidRPr="006B43CE">
        <w:rPr>
          <w:b/>
          <w:bCs/>
        </w:rPr>
        <w:t>animals.</w:t>
      </w:r>
      <w:r w:rsidR="0090238F" w:rsidRPr="0090238F">
        <w:t xml:space="preserve"> </w:t>
      </w:r>
      <w:r w:rsidR="00DF714C" w:rsidRPr="00DF714C">
        <w:rPr>
          <w:b/>
          <w:bCs/>
        </w:rPr>
        <w:t>A)</w:t>
      </w:r>
      <w:r w:rsidR="000A0E56" w:rsidRPr="00FA3EBC">
        <w:t xml:space="preserve"> Detection rates. </w:t>
      </w:r>
      <w:r w:rsidR="000A0E56" w:rsidRPr="00164DD0">
        <w:rPr>
          <w:b/>
          <w:bCs/>
        </w:rPr>
        <w:t>B)</w:t>
      </w:r>
      <w:r w:rsidR="000A0E56" w:rsidRPr="00FA3EBC">
        <w:t xml:space="preserve"> </w:t>
      </w:r>
      <w:r w:rsidR="00D36B8A" w:rsidRPr="00FA3EBC">
        <w:t>Band</w:t>
      </w:r>
      <w:r w:rsidR="008559C6">
        <w:t xml:space="preserve"> </w:t>
      </w:r>
      <w:r w:rsidR="00D36B8A" w:rsidRPr="00FA3EBC">
        <w:t>power</w:t>
      </w:r>
      <w:r w:rsidR="00C24C97">
        <w:t xml:space="preserve"> (dB)</w:t>
      </w:r>
      <w:r w:rsidR="000A0E56" w:rsidRPr="00164DD0">
        <w:rPr>
          <w:b/>
          <w:bCs/>
        </w:rPr>
        <w:t xml:space="preserve"> C)</w:t>
      </w:r>
      <w:r w:rsidR="000A0E56" w:rsidRPr="00FA3EBC">
        <w:t xml:space="preserve"> Peak frequency.</w:t>
      </w:r>
      <w:r w:rsidR="00734B65">
        <w:t xml:space="preserve"> </w:t>
      </w:r>
    </w:p>
    <w:p w14:paraId="628B2D55" w14:textId="77777777" w:rsidR="00164DD0" w:rsidRPr="00FA3EBC" w:rsidRDefault="00164DD0"/>
    <w:p w14:paraId="26D9DC44" w14:textId="27CF87B6" w:rsidR="00D121C0" w:rsidRPr="00635D28" w:rsidRDefault="00524353" w:rsidP="00D121C0">
      <w:r w:rsidRPr="004A04E6">
        <w:rPr>
          <w:b/>
          <w:bCs/>
        </w:rPr>
        <w:t xml:space="preserve">Supplementary Figure 3 </w:t>
      </w:r>
      <w:r w:rsidR="007D13B9" w:rsidRPr="004A04E6">
        <w:rPr>
          <w:b/>
          <w:bCs/>
        </w:rPr>
        <w:t>–</w:t>
      </w:r>
      <w:r w:rsidRPr="004A04E6">
        <w:rPr>
          <w:b/>
          <w:bCs/>
        </w:rPr>
        <w:t xml:space="preserve"> </w:t>
      </w:r>
      <w:r w:rsidR="007B7D85">
        <w:rPr>
          <w:b/>
          <w:bCs/>
        </w:rPr>
        <w:t>Average t</w:t>
      </w:r>
      <w:r w:rsidR="004A04E6" w:rsidRPr="004A04E6">
        <w:rPr>
          <w:b/>
          <w:bCs/>
        </w:rPr>
        <w:t>ime evolution of HFO detection rates</w:t>
      </w:r>
      <w:r w:rsidR="005A48EF">
        <w:rPr>
          <w:b/>
          <w:bCs/>
        </w:rPr>
        <w:t xml:space="preserve"> across all recordings divided by</w:t>
      </w:r>
      <w:r w:rsidR="004A04E6" w:rsidRPr="004A04E6">
        <w:rPr>
          <w:b/>
          <w:bCs/>
        </w:rPr>
        <w:t xml:space="preserve"> structure (rows) and condition (columns</w:t>
      </w:r>
      <w:r w:rsidR="004A04E6" w:rsidRPr="00964DF6">
        <w:rPr>
          <w:b/>
          <w:bCs/>
        </w:rPr>
        <w:t>)</w:t>
      </w:r>
      <w:r w:rsidR="00DF5248" w:rsidRPr="00964DF6">
        <w:rPr>
          <w:b/>
          <w:bCs/>
        </w:rPr>
        <w:t xml:space="preserve"> for the lesioned hemisphere</w:t>
      </w:r>
      <w:r w:rsidR="004A04E6" w:rsidRPr="00964DF6">
        <w:rPr>
          <w:b/>
          <w:bCs/>
        </w:rPr>
        <w:t xml:space="preserve">. </w:t>
      </w:r>
      <w:r w:rsidR="0028190C" w:rsidRPr="00964DF6">
        <w:t xml:space="preserve">Note </w:t>
      </w:r>
      <w:r w:rsidR="00D36B8A" w:rsidRPr="0015377E">
        <w:t>similarities</w:t>
      </w:r>
      <w:r w:rsidR="0057516A" w:rsidRPr="0015377E">
        <w:t xml:space="preserve"> </w:t>
      </w:r>
      <w:r w:rsidR="0015377E" w:rsidRPr="0015377E">
        <w:t>in</w:t>
      </w:r>
      <w:r w:rsidR="0015377E">
        <w:t xml:space="preserve"> the temporal patterns of HFO detectio</w:t>
      </w:r>
      <w:r w:rsidR="006508A7">
        <w:t xml:space="preserve">n rates, but </w:t>
      </w:r>
      <w:r w:rsidR="00AF2AE6">
        <w:t xml:space="preserve">with </w:t>
      </w:r>
      <w:r w:rsidR="006508A7">
        <w:t xml:space="preserve">relative </w:t>
      </w:r>
      <w:r w:rsidR="00555872">
        <w:t xml:space="preserve">reductions </w:t>
      </w:r>
      <w:r w:rsidR="0029453B">
        <w:t xml:space="preserve">following antipsychotic </w:t>
      </w:r>
      <w:r w:rsidR="00635D28">
        <w:t>treatment</w:t>
      </w:r>
      <w:r w:rsidR="003B3072">
        <w:t xml:space="preserve"> </w:t>
      </w:r>
      <w:r w:rsidR="00A2343A">
        <w:t xml:space="preserve">compared </w:t>
      </w:r>
      <w:r w:rsidR="006508A7">
        <w:t>to MK-801+</w:t>
      </w:r>
      <w:r w:rsidR="00635D28">
        <w:t>vehicle</w:t>
      </w:r>
      <w:r w:rsidR="006508A7">
        <w:t xml:space="preserve"> in certain structures</w:t>
      </w:r>
      <w:r w:rsidR="0015377E" w:rsidRPr="0015377E">
        <w:t xml:space="preserve"> </w:t>
      </w:r>
      <w:r w:rsidR="00AE4897">
        <w:t>(e.g. mPFC)</w:t>
      </w:r>
      <w:r w:rsidR="00635D28">
        <w:t xml:space="preserve">. </w:t>
      </w:r>
      <w:r w:rsidR="00D121C0" w:rsidRPr="00D121C0">
        <w:t xml:space="preserve">Vertical dashed lines mark MK-801 injection. </w:t>
      </w:r>
      <w:r w:rsidR="00722C0F">
        <w:t>D</w:t>
      </w:r>
      <w:r w:rsidR="00D121C0" w:rsidRPr="00D121C0">
        <w:t xml:space="preserve">otted lines denote </w:t>
      </w:r>
      <w:r w:rsidR="00722C0F">
        <w:t>the</w:t>
      </w:r>
      <w:r w:rsidR="008054F8">
        <w:t xml:space="preserve"> standard error of the mean</w:t>
      </w:r>
      <w:r w:rsidR="009D3538">
        <w:t xml:space="preserve"> for each time bin.</w:t>
      </w:r>
    </w:p>
    <w:p w14:paraId="47F1427F" w14:textId="0EE3EB75" w:rsidR="00107F96" w:rsidRPr="004A04E6" w:rsidRDefault="00107F96" w:rsidP="00524353">
      <w:pPr>
        <w:rPr>
          <w:b/>
          <w:bCs/>
        </w:rPr>
      </w:pPr>
    </w:p>
    <w:p w14:paraId="1AF9E64D" w14:textId="605D62F5" w:rsidR="00524353" w:rsidRPr="00964DF6" w:rsidRDefault="001577C7">
      <w:pPr>
        <w:rPr>
          <w:b/>
          <w:bCs/>
        </w:rPr>
      </w:pPr>
      <w:r w:rsidRPr="00144B07">
        <w:rPr>
          <w:b/>
          <w:bCs/>
        </w:rPr>
        <w:t xml:space="preserve">Supplementary Figure </w:t>
      </w:r>
      <w:r w:rsidR="00DA0D88">
        <w:rPr>
          <w:b/>
          <w:bCs/>
        </w:rPr>
        <w:t>4</w:t>
      </w:r>
      <w:r w:rsidRPr="00144B07">
        <w:rPr>
          <w:b/>
          <w:bCs/>
        </w:rPr>
        <w:t xml:space="preserve"> – </w:t>
      </w:r>
      <w:r w:rsidR="00144B07" w:rsidRPr="000A5449">
        <w:rPr>
          <w:b/>
          <w:bCs/>
        </w:rPr>
        <w:t xml:space="preserve">Pharmacological treatment effects on </w:t>
      </w:r>
      <w:r w:rsidR="00144B07">
        <w:rPr>
          <w:b/>
          <w:bCs/>
        </w:rPr>
        <w:t>HFO</w:t>
      </w:r>
      <w:r w:rsidR="00505EAC">
        <w:rPr>
          <w:b/>
          <w:bCs/>
        </w:rPr>
        <w:t>s</w:t>
      </w:r>
      <w:r w:rsidR="00144B07">
        <w:rPr>
          <w:b/>
          <w:bCs/>
        </w:rPr>
        <w:t xml:space="preserve"> </w:t>
      </w:r>
      <w:r w:rsidR="00505EAC">
        <w:rPr>
          <w:b/>
          <w:bCs/>
        </w:rPr>
        <w:t>in the</w:t>
      </w:r>
      <w:r w:rsidRPr="00144B07">
        <w:rPr>
          <w:b/>
          <w:bCs/>
        </w:rPr>
        <w:t xml:space="preserve"> intact hemisphere</w:t>
      </w:r>
      <w:r w:rsidR="00505EAC">
        <w:rPr>
          <w:b/>
          <w:bCs/>
        </w:rPr>
        <w:t>.</w:t>
      </w:r>
      <w:r w:rsidRPr="00144B07">
        <w:rPr>
          <w:b/>
          <w:bCs/>
        </w:rPr>
        <w:t xml:space="preserve"> </w:t>
      </w:r>
      <w:r w:rsidR="00505EAC" w:rsidRPr="00DF714C">
        <w:rPr>
          <w:b/>
          <w:bCs/>
        </w:rPr>
        <w:t>A)</w:t>
      </w:r>
      <w:r w:rsidR="00505EAC" w:rsidRPr="00FA3EBC">
        <w:t xml:space="preserve"> Detection rates. </w:t>
      </w:r>
      <w:r w:rsidR="00505EAC" w:rsidRPr="00164DD0">
        <w:rPr>
          <w:b/>
          <w:bCs/>
        </w:rPr>
        <w:t>B)</w:t>
      </w:r>
      <w:r w:rsidR="00505EAC" w:rsidRPr="00FA3EBC">
        <w:t xml:space="preserve"> Band</w:t>
      </w:r>
      <w:r w:rsidR="008559C6">
        <w:t xml:space="preserve"> </w:t>
      </w:r>
      <w:r w:rsidR="00505EAC" w:rsidRPr="00FA3EBC">
        <w:t>power</w:t>
      </w:r>
      <w:r w:rsidR="00D729C0">
        <w:t xml:space="preserve"> (dB)</w:t>
      </w:r>
      <w:r w:rsidR="00505EAC" w:rsidRPr="00FA3EBC">
        <w:t>.</w:t>
      </w:r>
      <w:r w:rsidR="00505EAC" w:rsidRPr="00164DD0">
        <w:rPr>
          <w:b/>
          <w:bCs/>
        </w:rPr>
        <w:t xml:space="preserve"> C)</w:t>
      </w:r>
      <w:r w:rsidR="00505EAC" w:rsidRPr="00FA3EBC">
        <w:t xml:space="preserve"> Peak frequency.</w:t>
      </w:r>
      <w:r w:rsidR="000308D7">
        <w:t xml:space="preserve"> Areas with </w:t>
      </w:r>
      <w:r w:rsidR="00CF06D6">
        <w:t>no</w:t>
      </w:r>
      <w:r w:rsidR="000308D7">
        <w:t xml:space="preserve"> data are marked </w:t>
      </w:r>
      <w:r w:rsidR="00D918B7">
        <w:t>in black</w:t>
      </w:r>
      <w:r w:rsidR="00D729C0">
        <w:t xml:space="preserve">. </w:t>
      </w:r>
    </w:p>
    <w:p w14:paraId="5FB65AD5" w14:textId="3487EAE7" w:rsidR="000D4ACA" w:rsidRPr="00FA3EBC" w:rsidRDefault="000D4ACA" w:rsidP="000D4ACA">
      <w:pPr>
        <w:pStyle w:val="Standard"/>
        <w:rPr>
          <w:b/>
          <w:bCs/>
          <w:lang w:val="en-US"/>
        </w:rPr>
      </w:pPr>
    </w:p>
    <w:p w14:paraId="12B7EA4B" w14:textId="44C798A7" w:rsidR="00524353" w:rsidRPr="00FA3EBC" w:rsidRDefault="00B85C40">
      <w:r>
        <w:t xml:space="preserve"> </w:t>
      </w:r>
    </w:p>
    <w:sectPr w:rsidR="00524353" w:rsidRPr="00FA3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FE"/>
    <w:rsid w:val="00007DC7"/>
    <w:rsid w:val="000308D7"/>
    <w:rsid w:val="000856B0"/>
    <w:rsid w:val="000A0E56"/>
    <w:rsid w:val="000A5449"/>
    <w:rsid w:val="000C145E"/>
    <w:rsid w:val="000D4ACA"/>
    <w:rsid w:val="001069AE"/>
    <w:rsid w:val="00107F96"/>
    <w:rsid w:val="00144B07"/>
    <w:rsid w:val="0015037B"/>
    <w:rsid w:val="0015377E"/>
    <w:rsid w:val="001577C7"/>
    <w:rsid w:val="00164DD0"/>
    <w:rsid w:val="00240A4F"/>
    <w:rsid w:val="00251B07"/>
    <w:rsid w:val="0028190C"/>
    <w:rsid w:val="002933C6"/>
    <w:rsid w:val="0029453B"/>
    <w:rsid w:val="00296C19"/>
    <w:rsid w:val="00297093"/>
    <w:rsid w:val="002B4841"/>
    <w:rsid w:val="00317B2E"/>
    <w:rsid w:val="00356F1F"/>
    <w:rsid w:val="003B3072"/>
    <w:rsid w:val="003F53EE"/>
    <w:rsid w:val="00470D9A"/>
    <w:rsid w:val="004710A2"/>
    <w:rsid w:val="00473F73"/>
    <w:rsid w:val="004A04E6"/>
    <w:rsid w:val="004A687E"/>
    <w:rsid w:val="004B15BB"/>
    <w:rsid w:val="004B69D1"/>
    <w:rsid w:val="00505EAC"/>
    <w:rsid w:val="0051456E"/>
    <w:rsid w:val="00517D4D"/>
    <w:rsid w:val="00524353"/>
    <w:rsid w:val="00540DEA"/>
    <w:rsid w:val="00555872"/>
    <w:rsid w:val="0057516A"/>
    <w:rsid w:val="005A48EF"/>
    <w:rsid w:val="005C357D"/>
    <w:rsid w:val="00635D28"/>
    <w:rsid w:val="006508A7"/>
    <w:rsid w:val="00651D73"/>
    <w:rsid w:val="006B43CE"/>
    <w:rsid w:val="006D1E45"/>
    <w:rsid w:val="00722C0F"/>
    <w:rsid w:val="00731BA3"/>
    <w:rsid w:val="00734B65"/>
    <w:rsid w:val="007933E4"/>
    <w:rsid w:val="007A6D46"/>
    <w:rsid w:val="007B7D85"/>
    <w:rsid w:val="007D13B9"/>
    <w:rsid w:val="007D3935"/>
    <w:rsid w:val="007E0B72"/>
    <w:rsid w:val="007E0E5E"/>
    <w:rsid w:val="007F40C8"/>
    <w:rsid w:val="008054F8"/>
    <w:rsid w:val="00811F96"/>
    <w:rsid w:val="008559C6"/>
    <w:rsid w:val="008C4943"/>
    <w:rsid w:val="008D7E77"/>
    <w:rsid w:val="0090238F"/>
    <w:rsid w:val="0093749C"/>
    <w:rsid w:val="00964DF6"/>
    <w:rsid w:val="009840D8"/>
    <w:rsid w:val="00985A1B"/>
    <w:rsid w:val="009D3538"/>
    <w:rsid w:val="009D3F21"/>
    <w:rsid w:val="009F0197"/>
    <w:rsid w:val="00A2343A"/>
    <w:rsid w:val="00A74EB4"/>
    <w:rsid w:val="00AE4897"/>
    <w:rsid w:val="00AF2AE6"/>
    <w:rsid w:val="00B115EE"/>
    <w:rsid w:val="00B11943"/>
    <w:rsid w:val="00B650AE"/>
    <w:rsid w:val="00B85C40"/>
    <w:rsid w:val="00C16A3C"/>
    <w:rsid w:val="00C24C97"/>
    <w:rsid w:val="00CA15FC"/>
    <w:rsid w:val="00CA3C53"/>
    <w:rsid w:val="00CE1DFE"/>
    <w:rsid w:val="00CF06D6"/>
    <w:rsid w:val="00D121C0"/>
    <w:rsid w:val="00D17CF4"/>
    <w:rsid w:val="00D2122F"/>
    <w:rsid w:val="00D2128D"/>
    <w:rsid w:val="00D3008C"/>
    <w:rsid w:val="00D36B8A"/>
    <w:rsid w:val="00D379E3"/>
    <w:rsid w:val="00D61B16"/>
    <w:rsid w:val="00D729C0"/>
    <w:rsid w:val="00D82D1E"/>
    <w:rsid w:val="00D918B7"/>
    <w:rsid w:val="00D966AC"/>
    <w:rsid w:val="00DA0D88"/>
    <w:rsid w:val="00DF5248"/>
    <w:rsid w:val="00DF714C"/>
    <w:rsid w:val="00E22DF6"/>
    <w:rsid w:val="00E36C55"/>
    <w:rsid w:val="00E5068C"/>
    <w:rsid w:val="00E755D9"/>
    <w:rsid w:val="00E85DF2"/>
    <w:rsid w:val="00EA01F1"/>
    <w:rsid w:val="00EB2B4D"/>
    <w:rsid w:val="00EC149E"/>
    <w:rsid w:val="00F146C6"/>
    <w:rsid w:val="00F33346"/>
    <w:rsid w:val="00F63783"/>
    <w:rsid w:val="00FA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8C5B50"/>
  <w15:chartTrackingRefBased/>
  <w15:docId w15:val="{9DF05293-CB78-4626-9421-0C05F7E6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D4ACA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pt-BR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Petersson</dc:creator>
  <cp:keywords/>
  <dc:description/>
  <cp:lastModifiedBy>Per Petersson</cp:lastModifiedBy>
  <cp:revision>8</cp:revision>
  <dcterms:created xsi:type="dcterms:W3CDTF">2024-01-29T21:11:00Z</dcterms:created>
  <dcterms:modified xsi:type="dcterms:W3CDTF">2024-01-29T21:15:00Z</dcterms:modified>
</cp:coreProperties>
</file>